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0C9A" w:rsidRDefault="005A36DC">
      <w:pPr>
        <w:pStyle w:val="Poromisin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/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>
        <w:rPr>
          <w:rFonts w:asciiTheme="minorHAnsi" w:hAnsiTheme="minorHAnsi" w:cstheme="minorHAnsi"/>
          <w:b/>
          <w:sz w:val="20"/>
          <w:szCs w:val="20"/>
          <w:lang w:val="en-GB"/>
        </w:rPr>
        <w:t>Additional file</w:t>
      </w:r>
      <w:r w:rsidR="00521720" w:rsidRPr="00990C9A">
        <w:rPr>
          <w:rFonts w:asciiTheme="minorHAnsi" w:hAnsiTheme="minorHAnsi" w:cstheme="minorHAnsi"/>
          <w:b/>
          <w:sz w:val="20"/>
          <w:szCs w:val="20"/>
          <w:lang w:val="en-GB"/>
        </w:rPr>
        <w:t xml:space="preserve"> 1</w:t>
      </w:r>
      <w:r w:rsidR="00521720" w:rsidRPr="00990C9A">
        <w:rPr>
          <w:rFonts w:asciiTheme="minorHAnsi" w:hAnsiTheme="minorHAnsi" w:cstheme="minorHAnsi"/>
          <w:sz w:val="20"/>
          <w:szCs w:val="20"/>
          <w:lang w:val="en-GB"/>
        </w:rPr>
        <w:t xml:space="preserve">. </w:t>
      </w:r>
      <w:bookmarkStart w:id="0" w:name="_GoBack"/>
      <w:bookmarkEnd w:id="0"/>
    </w:p>
    <w:p w:rsidR="00521720" w:rsidRPr="00990C9A" w:rsidRDefault="00521720">
      <w:pPr>
        <w:pStyle w:val="Poromisin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/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990C9A">
        <w:rPr>
          <w:rFonts w:asciiTheme="minorHAnsi" w:hAnsiTheme="minorHAnsi" w:cstheme="minorHAnsi"/>
          <w:sz w:val="20"/>
          <w:szCs w:val="20"/>
          <w:lang w:val="en-GB"/>
        </w:rPr>
        <w:t xml:space="preserve">JSE-HP health professionals version, adapted to Spanish </w:t>
      </w:r>
    </w:p>
    <w:tbl>
      <w:tblPr>
        <w:tblStyle w:val="Tablaconcuadrcula"/>
        <w:tblW w:w="9186" w:type="dxa"/>
        <w:tblBorders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6776"/>
        <w:gridCol w:w="2410"/>
      </w:tblGrid>
      <w:tr w:rsidR="00912972" w:rsidRPr="00990C9A" w:rsidTr="00FF6525">
        <w:trPr>
          <w:trHeight w:val="453"/>
        </w:trPr>
        <w:tc>
          <w:tcPr>
            <w:tcW w:w="6776" w:type="dxa"/>
            <w:shd w:val="clear" w:color="auto" w:fill="auto"/>
            <w:vAlign w:val="center"/>
          </w:tcPr>
          <w:p w:rsidR="00912972" w:rsidRPr="00990C9A" w:rsidRDefault="00990C9A" w:rsidP="00FF6525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142" w:hanging="142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.</w:t>
            </w:r>
            <w:r w:rsidRPr="00990C9A">
              <w:rPr>
                <w:rFonts w:asciiTheme="minorHAnsi" w:hAnsiTheme="minorHAnsi" w:cstheme="minorHAnsi"/>
                <w:sz w:val="18"/>
                <w:szCs w:val="18"/>
              </w:rPr>
              <w:t xml:space="preserve"> Comprender cómo se sienten mis pacientes y sus familiares no es un factor relevante para el tratamiento médico.</w:t>
            </w:r>
          </w:p>
        </w:tc>
        <w:tc>
          <w:tcPr>
            <w:tcW w:w="2410" w:type="dxa"/>
            <w:vAlign w:val="center"/>
          </w:tcPr>
          <w:p w:rsidR="00912972" w:rsidRPr="00990C9A" w:rsidRDefault="00912972" w:rsidP="00E42613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     2      3      4      5     6     7</w:t>
            </w:r>
          </w:p>
        </w:tc>
      </w:tr>
      <w:tr w:rsidR="00912972" w:rsidRPr="00990C9A" w:rsidTr="00FF6525">
        <w:trPr>
          <w:trHeight w:val="454"/>
        </w:trPr>
        <w:tc>
          <w:tcPr>
            <w:tcW w:w="6776" w:type="dxa"/>
            <w:shd w:val="clear" w:color="auto" w:fill="auto"/>
            <w:vAlign w:val="center"/>
          </w:tcPr>
          <w:p w:rsidR="00912972" w:rsidRPr="00990C9A" w:rsidRDefault="00912972" w:rsidP="00680C63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</w:rPr>
              <w:t>2. Mis pacientes se sienten mejor cuando comprendo sus sentimientos.</w:t>
            </w:r>
          </w:p>
        </w:tc>
        <w:tc>
          <w:tcPr>
            <w:tcW w:w="2410" w:type="dxa"/>
            <w:vAlign w:val="center"/>
          </w:tcPr>
          <w:p w:rsidR="00912972" w:rsidRPr="00990C9A" w:rsidRDefault="00912972" w:rsidP="00E42613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     2      3      4      5     6     7</w:t>
            </w:r>
          </w:p>
        </w:tc>
      </w:tr>
      <w:tr w:rsidR="00912972" w:rsidRPr="00990C9A" w:rsidTr="00FF6525">
        <w:trPr>
          <w:trHeight w:val="453"/>
        </w:trPr>
        <w:tc>
          <w:tcPr>
            <w:tcW w:w="6776" w:type="dxa"/>
            <w:shd w:val="clear" w:color="auto" w:fill="auto"/>
            <w:vAlign w:val="center"/>
          </w:tcPr>
          <w:p w:rsidR="00912972" w:rsidRPr="00990C9A" w:rsidRDefault="00912972" w:rsidP="00680C63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</w:rPr>
              <w:t>3. Me resulta difícil ver las cosas desde la perspectiva de mis pacientes.</w:t>
            </w:r>
          </w:p>
        </w:tc>
        <w:tc>
          <w:tcPr>
            <w:tcW w:w="2410" w:type="dxa"/>
            <w:vAlign w:val="center"/>
          </w:tcPr>
          <w:p w:rsidR="00912972" w:rsidRPr="00990C9A" w:rsidRDefault="00912972" w:rsidP="00E42613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     2      3      4      5     6     7</w:t>
            </w:r>
          </w:p>
        </w:tc>
      </w:tr>
      <w:tr w:rsidR="00912972" w:rsidRPr="00990C9A" w:rsidTr="00FF6525">
        <w:trPr>
          <w:trHeight w:val="673"/>
        </w:trPr>
        <w:tc>
          <w:tcPr>
            <w:tcW w:w="6776" w:type="dxa"/>
            <w:shd w:val="clear" w:color="auto" w:fill="auto"/>
            <w:vAlign w:val="center"/>
          </w:tcPr>
          <w:p w:rsidR="00912972" w:rsidRPr="00990C9A" w:rsidRDefault="00912972" w:rsidP="00FF6525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142" w:hanging="142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</w:rPr>
              <w:t>4. Considero que entender el lenguaje corporal de mis pacientes es tan importante como la comunicación verbal en las relaciones médico-paciente.</w:t>
            </w:r>
          </w:p>
        </w:tc>
        <w:tc>
          <w:tcPr>
            <w:tcW w:w="2410" w:type="dxa"/>
            <w:vAlign w:val="center"/>
          </w:tcPr>
          <w:p w:rsidR="00912972" w:rsidRPr="00990C9A" w:rsidRDefault="00912972" w:rsidP="00E42613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357" w:hanging="35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     2      3      4      5     6     7</w:t>
            </w:r>
          </w:p>
        </w:tc>
      </w:tr>
      <w:tr w:rsidR="00912972" w:rsidRPr="00990C9A" w:rsidTr="00FF6525">
        <w:trPr>
          <w:trHeight w:val="453"/>
        </w:trPr>
        <w:tc>
          <w:tcPr>
            <w:tcW w:w="6776" w:type="dxa"/>
            <w:shd w:val="clear" w:color="auto" w:fill="auto"/>
            <w:vAlign w:val="center"/>
          </w:tcPr>
          <w:p w:rsidR="00912972" w:rsidRPr="00990C9A" w:rsidRDefault="00912972" w:rsidP="00680C63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</w:rPr>
              <w:t>5. Tengo un buen sentido del humor, lo que creo que contribuye a obtener un mejor resultado clínico.</w:t>
            </w:r>
          </w:p>
        </w:tc>
        <w:tc>
          <w:tcPr>
            <w:tcW w:w="2410" w:type="dxa"/>
            <w:vAlign w:val="center"/>
          </w:tcPr>
          <w:p w:rsidR="00912972" w:rsidRPr="00990C9A" w:rsidRDefault="00912972" w:rsidP="00E42613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357" w:hanging="35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     2      3      4      5     6     7</w:t>
            </w:r>
          </w:p>
        </w:tc>
      </w:tr>
      <w:tr w:rsidR="00912972" w:rsidRPr="00990C9A" w:rsidTr="00FF6525">
        <w:trPr>
          <w:trHeight w:val="453"/>
        </w:trPr>
        <w:tc>
          <w:tcPr>
            <w:tcW w:w="6776" w:type="dxa"/>
            <w:shd w:val="clear" w:color="auto" w:fill="auto"/>
            <w:vAlign w:val="center"/>
          </w:tcPr>
          <w:p w:rsidR="00912972" w:rsidRPr="00990C9A" w:rsidRDefault="00912972" w:rsidP="00FF6525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142" w:hanging="142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</w:rPr>
              <w:t>6. Como  todo el mundo es diferente, me resulta casi imposible ver las cosas desde la perspectiva de los pacientes.</w:t>
            </w:r>
          </w:p>
        </w:tc>
        <w:tc>
          <w:tcPr>
            <w:tcW w:w="2410" w:type="dxa"/>
            <w:vAlign w:val="center"/>
          </w:tcPr>
          <w:p w:rsidR="00912972" w:rsidRPr="00990C9A" w:rsidRDefault="00912972" w:rsidP="00E42613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357" w:hanging="35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     2      3      4      5     6     7</w:t>
            </w:r>
          </w:p>
        </w:tc>
      </w:tr>
      <w:tr w:rsidR="00912972" w:rsidRPr="00990C9A" w:rsidTr="00FF6525">
        <w:trPr>
          <w:trHeight w:val="509"/>
        </w:trPr>
        <w:tc>
          <w:tcPr>
            <w:tcW w:w="6776" w:type="dxa"/>
            <w:shd w:val="clear" w:color="auto" w:fill="auto"/>
            <w:vAlign w:val="center"/>
          </w:tcPr>
          <w:p w:rsidR="00912972" w:rsidRPr="00990C9A" w:rsidRDefault="00912972" w:rsidP="00FF6525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142" w:hanging="142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</w:rPr>
              <w:t>7. Trato de no prestar atención a las emociones de mis pacientes cuando los entrevisto y hago su historia clínica.</w:t>
            </w:r>
          </w:p>
        </w:tc>
        <w:tc>
          <w:tcPr>
            <w:tcW w:w="2410" w:type="dxa"/>
            <w:vAlign w:val="center"/>
          </w:tcPr>
          <w:p w:rsidR="00912972" w:rsidRPr="00990C9A" w:rsidRDefault="00912972" w:rsidP="00E42613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357" w:hanging="35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     2      3      4      5     6     7</w:t>
            </w:r>
          </w:p>
        </w:tc>
      </w:tr>
      <w:tr w:rsidR="00912972" w:rsidRPr="00990C9A" w:rsidTr="00FF6525">
        <w:trPr>
          <w:trHeight w:val="509"/>
        </w:trPr>
        <w:tc>
          <w:tcPr>
            <w:tcW w:w="6776" w:type="dxa"/>
            <w:shd w:val="clear" w:color="auto" w:fill="auto"/>
            <w:vAlign w:val="center"/>
          </w:tcPr>
          <w:p w:rsidR="00912972" w:rsidRPr="00990C9A" w:rsidRDefault="00912972" w:rsidP="00FF6525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142" w:hanging="142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</w:rPr>
              <w:t>8. Prestar atención a las experiencias personales de mis pacientes es irrelevante para la efectividad del tratamiento.</w:t>
            </w:r>
          </w:p>
        </w:tc>
        <w:tc>
          <w:tcPr>
            <w:tcW w:w="2410" w:type="dxa"/>
            <w:vAlign w:val="center"/>
          </w:tcPr>
          <w:p w:rsidR="00912972" w:rsidRPr="00990C9A" w:rsidRDefault="00912972" w:rsidP="00E42613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357" w:hanging="35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     2      3      4      5     6     7</w:t>
            </w:r>
          </w:p>
        </w:tc>
      </w:tr>
      <w:tr w:rsidR="00912972" w:rsidRPr="00990C9A" w:rsidTr="00FF6525">
        <w:trPr>
          <w:trHeight w:val="509"/>
        </w:trPr>
        <w:tc>
          <w:tcPr>
            <w:tcW w:w="6776" w:type="dxa"/>
            <w:shd w:val="clear" w:color="auto" w:fill="auto"/>
            <w:vAlign w:val="center"/>
          </w:tcPr>
          <w:p w:rsidR="00912972" w:rsidRPr="00990C9A" w:rsidRDefault="00912972" w:rsidP="00680C63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</w:rPr>
              <w:t>9. Trato de ponerme en el lugar de mis pacientes cuando les atiendo.</w:t>
            </w:r>
          </w:p>
        </w:tc>
        <w:tc>
          <w:tcPr>
            <w:tcW w:w="2410" w:type="dxa"/>
            <w:vAlign w:val="center"/>
          </w:tcPr>
          <w:p w:rsidR="00912972" w:rsidRPr="00990C9A" w:rsidRDefault="00912972" w:rsidP="00E42613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357" w:hanging="35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     2      3      4      5     6     7</w:t>
            </w:r>
          </w:p>
        </w:tc>
      </w:tr>
      <w:tr w:rsidR="00912972" w:rsidRPr="00990C9A" w:rsidTr="00FF6525">
        <w:trPr>
          <w:trHeight w:val="666"/>
        </w:trPr>
        <w:tc>
          <w:tcPr>
            <w:tcW w:w="6776" w:type="dxa"/>
            <w:shd w:val="clear" w:color="auto" w:fill="auto"/>
            <w:vAlign w:val="center"/>
          </w:tcPr>
          <w:p w:rsidR="00912972" w:rsidRPr="00990C9A" w:rsidRDefault="00912972" w:rsidP="00FF6525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142" w:hanging="142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</w:rPr>
              <w:t>10. El hecho de comprender los sentimientos de mis pacientes les aporta una sensación de reconocimiento que resulta terapéutica por sí misma</w:t>
            </w:r>
          </w:p>
        </w:tc>
        <w:tc>
          <w:tcPr>
            <w:tcW w:w="2410" w:type="dxa"/>
            <w:vAlign w:val="center"/>
          </w:tcPr>
          <w:p w:rsidR="00912972" w:rsidRPr="00990C9A" w:rsidRDefault="00912972" w:rsidP="00E42613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357" w:hanging="35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     2      3      4      5     6     7</w:t>
            </w:r>
          </w:p>
        </w:tc>
      </w:tr>
      <w:tr w:rsidR="00912972" w:rsidRPr="00990C9A" w:rsidTr="00FF6525">
        <w:trPr>
          <w:trHeight w:val="893"/>
        </w:trPr>
        <w:tc>
          <w:tcPr>
            <w:tcW w:w="6776" w:type="dxa"/>
            <w:shd w:val="clear" w:color="auto" w:fill="auto"/>
            <w:vAlign w:val="center"/>
          </w:tcPr>
          <w:p w:rsidR="00912972" w:rsidRPr="00990C9A" w:rsidRDefault="00912972" w:rsidP="00FF6525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142" w:hanging="142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</w:rPr>
              <w:t xml:space="preserve">11. Las </w:t>
            </w:r>
            <w:r w:rsidR="00FF6525" w:rsidRPr="00990C9A">
              <w:rPr>
                <w:rFonts w:asciiTheme="minorHAnsi" w:hAnsiTheme="minorHAnsi" w:cstheme="minorHAnsi"/>
                <w:sz w:val="18"/>
                <w:szCs w:val="18"/>
              </w:rPr>
              <w:t>enfermedades de los pacientes só</w:t>
            </w:r>
            <w:r w:rsidRPr="00990C9A">
              <w:rPr>
                <w:rFonts w:asciiTheme="minorHAnsi" w:hAnsiTheme="minorHAnsi" w:cstheme="minorHAnsi"/>
                <w:sz w:val="18"/>
                <w:szCs w:val="18"/>
              </w:rPr>
              <w:t>lo se pueden curar mediante tratamiento médico y, por tanto, ningún vínculo afectivo que establezca  con mis pacientes podrá tener un valor significativo en ese cometido.</w:t>
            </w:r>
          </w:p>
        </w:tc>
        <w:tc>
          <w:tcPr>
            <w:tcW w:w="2410" w:type="dxa"/>
            <w:vAlign w:val="center"/>
          </w:tcPr>
          <w:p w:rsidR="00912972" w:rsidRPr="00990C9A" w:rsidRDefault="00912972" w:rsidP="00E42613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357" w:hanging="35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     2      3      4      5     6     7</w:t>
            </w:r>
          </w:p>
        </w:tc>
      </w:tr>
      <w:tr w:rsidR="00912972" w:rsidRPr="00990C9A" w:rsidTr="00FF6525">
        <w:trPr>
          <w:trHeight w:val="552"/>
        </w:trPr>
        <w:tc>
          <w:tcPr>
            <w:tcW w:w="6776" w:type="dxa"/>
            <w:shd w:val="clear" w:color="auto" w:fill="auto"/>
            <w:vAlign w:val="center"/>
          </w:tcPr>
          <w:p w:rsidR="00912972" w:rsidRPr="00990C9A" w:rsidRDefault="00912972" w:rsidP="00FF6525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142" w:hanging="142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</w:rPr>
              <w:t>12. Considero que preguntar a mis pacientes sobre lo que sucede en sus vidas es un factor sin importancia para comprender sus quejas físicas.</w:t>
            </w:r>
          </w:p>
        </w:tc>
        <w:tc>
          <w:tcPr>
            <w:tcW w:w="2410" w:type="dxa"/>
            <w:vAlign w:val="center"/>
          </w:tcPr>
          <w:p w:rsidR="00912972" w:rsidRPr="00990C9A" w:rsidRDefault="00912972" w:rsidP="00E42613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357" w:hanging="35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     2      3      4      5     6     7</w:t>
            </w:r>
          </w:p>
        </w:tc>
      </w:tr>
      <w:tr w:rsidR="00912972" w:rsidRPr="00990C9A" w:rsidTr="00FF6525">
        <w:trPr>
          <w:trHeight w:val="535"/>
        </w:trPr>
        <w:tc>
          <w:tcPr>
            <w:tcW w:w="6776" w:type="dxa"/>
            <w:shd w:val="clear" w:color="auto" w:fill="auto"/>
            <w:vAlign w:val="center"/>
          </w:tcPr>
          <w:p w:rsidR="00912972" w:rsidRPr="00990C9A" w:rsidRDefault="00912972" w:rsidP="00FF6525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142" w:hanging="142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</w:rPr>
              <w:t>13. Trato de comprender qué pasa por la mente de mis pacientes prestando atención a su comunicación no verbal y a su lenguaje corporal.</w:t>
            </w:r>
          </w:p>
        </w:tc>
        <w:tc>
          <w:tcPr>
            <w:tcW w:w="2410" w:type="dxa"/>
            <w:vAlign w:val="center"/>
          </w:tcPr>
          <w:p w:rsidR="00912972" w:rsidRPr="00990C9A" w:rsidRDefault="00912972" w:rsidP="00E42613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357" w:hanging="35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     2      3      4      5     6     7</w:t>
            </w:r>
          </w:p>
        </w:tc>
      </w:tr>
      <w:tr w:rsidR="00912972" w:rsidRPr="00990C9A" w:rsidTr="00FF6525">
        <w:trPr>
          <w:trHeight w:val="453"/>
        </w:trPr>
        <w:tc>
          <w:tcPr>
            <w:tcW w:w="6776" w:type="dxa"/>
            <w:shd w:val="clear" w:color="auto" w:fill="auto"/>
            <w:vAlign w:val="center"/>
          </w:tcPr>
          <w:p w:rsidR="00912972" w:rsidRPr="00990C9A" w:rsidRDefault="00912972" w:rsidP="00680C63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</w:rPr>
              <w:t>14. Creo que no hay lugar para las emociones en el tratamiento de las enfermedades médicas.</w:t>
            </w:r>
          </w:p>
        </w:tc>
        <w:tc>
          <w:tcPr>
            <w:tcW w:w="2410" w:type="dxa"/>
            <w:vAlign w:val="center"/>
          </w:tcPr>
          <w:p w:rsidR="00912972" w:rsidRPr="00990C9A" w:rsidRDefault="00912972" w:rsidP="00E42613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357" w:hanging="35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     2      3      4      5     6     7</w:t>
            </w:r>
          </w:p>
        </w:tc>
      </w:tr>
      <w:tr w:rsidR="00912972" w:rsidRPr="00990C9A" w:rsidTr="00FF6525">
        <w:trPr>
          <w:trHeight w:val="453"/>
        </w:trPr>
        <w:tc>
          <w:tcPr>
            <w:tcW w:w="6776" w:type="dxa"/>
            <w:shd w:val="clear" w:color="auto" w:fill="auto"/>
            <w:vAlign w:val="center"/>
          </w:tcPr>
          <w:p w:rsidR="00912972" w:rsidRPr="00990C9A" w:rsidRDefault="00912972" w:rsidP="00680C63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</w:rPr>
              <w:t>15. La empatía es una destreza terapéutica sin la cual mi éxito como médico estaría limitado.</w:t>
            </w:r>
          </w:p>
        </w:tc>
        <w:tc>
          <w:tcPr>
            <w:tcW w:w="2410" w:type="dxa"/>
            <w:vAlign w:val="center"/>
          </w:tcPr>
          <w:p w:rsidR="00912972" w:rsidRPr="00990C9A" w:rsidRDefault="00912972" w:rsidP="00E42613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357" w:hanging="35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     2      3      4      5     6     7</w:t>
            </w:r>
          </w:p>
        </w:tc>
      </w:tr>
      <w:tr w:rsidR="00912972" w:rsidRPr="00990C9A" w:rsidTr="00FF6525">
        <w:trPr>
          <w:trHeight w:val="453"/>
        </w:trPr>
        <w:tc>
          <w:tcPr>
            <w:tcW w:w="6776" w:type="dxa"/>
            <w:shd w:val="clear" w:color="auto" w:fill="auto"/>
            <w:vAlign w:val="center"/>
          </w:tcPr>
          <w:p w:rsidR="00912972" w:rsidRPr="00990C9A" w:rsidRDefault="00912972" w:rsidP="00FF6525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142" w:hanging="142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</w:rPr>
              <w:t>16. Un componente importante de la relación con mis pacientes es mi comprensión de su estado emocional y el de sus familiares.</w:t>
            </w:r>
          </w:p>
        </w:tc>
        <w:tc>
          <w:tcPr>
            <w:tcW w:w="2410" w:type="dxa"/>
            <w:vAlign w:val="center"/>
          </w:tcPr>
          <w:p w:rsidR="00912972" w:rsidRPr="00990C9A" w:rsidRDefault="00912972" w:rsidP="00E42613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357" w:hanging="35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     2      3      4      5     6     7</w:t>
            </w:r>
          </w:p>
        </w:tc>
      </w:tr>
      <w:tr w:rsidR="00912972" w:rsidRPr="00990C9A" w:rsidTr="00FF6525">
        <w:trPr>
          <w:trHeight w:val="361"/>
        </w:trPr>
        <w:tc>
          <w:tcPr>
            <w:tcW w:w="6776" w:type="dxa"/>
            <w:shd w:val="clear" w:color="auto" w:fill="auto"/>
            <w:vAlign w:val="center"/>
          </w:tcPr>
          <w:p w:rsidR="00912972" w:rsidRPr="00990C9A" w:rsidRDefault="00912972" w:rsidP="00680C63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</w:rPr>
              <w:t>17. Trato de pensar como mis pacientes para prestarles una mejor atención.</w:t>
            </w:r>
          </w:p>
        </w:tc>
        <w:tc>
          <w:tcPr>
            <w:tcW w:w="2410" w:type="dxa"/>
            <w:vAlign w:val="center"/>
          </w:tcPr>
          <w:p w:rsidR="00912972" w:rsidRPr="00990C9A" w:rsidRDefault="00912972" w:rsidP="00E42613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357" w:hanging="35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     2      3      4      5     6     7</w:t>
            </w:r>
          </w:p>
        </w:tc>
      </w:tr>
      <w:tr w:rsidR="00912972" w:rsidRPr="00990C9A" w:rsidTr="00FF6525">
        <w:trPr>
          <w:trHeight w:val="453"/>
        </w:trPr>
        <w:tc>
          <w:tcPr>
            <w:tcW w:w="6776" w:type="dxa"/>
            <w:shd w:val="clear" w:color="auto" w:fill="auto"/>
            <w:vAlign w:val="center"/>
          </w:tcPr>
          <w:p w:rsidR="00912972" w:rsidRPr="00990C9A" w:rsidRDefault="00912972" w:rsidP="00FF6525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142" w:hanging="142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</w:rPr>
              <w:t>18. No permito que me afecten las relaciones emocionales intensas entre mis pacientes y sus familiares.</w:t>
            </w:r>
          </w:p>
        </w:tc>
        <w:tc>
          <w:tcPr>
            <w:tcW w:w="2410" w:type="dxa"/>
            <w:vAlign w:val="center"/>
          </w:tcPr>
          <w:p w:rsidR="00912972" w:rsidRPr="00990C9A" w:rsidRDefault="00912972" w:rsidP="00E42613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357" w:hanging="35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     2      3      4      5     6     7</w:t>
            </w:r>
          </w:p>
        </w:tc>
      </w:tr>
      <w:tr w:rsidR="00912972" w:rsidRPr="00990C9A" w:rsidTr="00FF6525">
        <w:trPr>
          <w:trHeight w:val="379"/>
        </w:trPr>
        <w:tc>
          <w:tcPr>
            <w:tcW w:w="6776" w:type="dxa"/>
            <w:shd w:val="clear" w:color="auto" w:fill="auto"/>
            <w:vAlign w:val="center"/>
          </w:tcPr>
          <w:p w:rsidR="00912972" w:rsidRPr="00990C9A" w:rsidRDefault="00912972" w:rsidP="00680C63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</w:rPr>
              <w:t>19. No disfruto leyendo literatura no médica</w:t>
            </w:r>
            <w:r w:rsidR="00FF6525" w:rsidRPr="00990C9A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990C9A">
              <w:rPr>
                <w:rFonts w:asciiTheme="minorHAnsi" w:hAnsiTheme="minorHAnsi" w:cstheme="minorHAnsi"/>
                <w:sz w:val="18"/>
                <w:szCs w:val="18"/>
              </w:rPr>
              <w:t xml:space="preserve"> ni con actividades artísticas.</w:t>
            </w:r>
          </w:p>
        </w:tc>
        <w:tc>
          <w:tcPr>
            <w:tcW w:w="2410" w:type="dxa"/>
            <w:vAlign w:val="center"/>
          </w:tcPr>
          <w:p w:rsidR="00912972" w:rsidRPr="00990C9A" w:rsidRDefault="00912972" w:rsidP="00E42613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357" w:hanging="35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     2      3      4      5     6     7</w:t>
            </w:r>
          </w:p>
        </w:tc>
      </w:tr>
      <w:tr w:rsidR="00912972" w:rsidRPr="00990C9A" w:rsidTr="00FF6525">
        <w:trPr>
          <w:trHeight w:val="453"/>
        </w:trPr>
        <w:tc>
          <w:tcPr>
            <w:tcW w:w="6776" w:type="dxa"/>
            <w:shd w:val="clear" w:color="auto" w:fill="auto"/>
            <w:vAlign w:val="center"/>
          </w:tcPr>
          <w:p w:rsidR="00912972" w:rsidRPr="00990C9A" w:rsidRDefault="00912972" w:rsidP="00680C63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</w:rPr>
              <w:t>20. Creo que la empatía es un factor terapéutico importante en el tratamiento médico.</w:t>
            </w:r>
          </w:p>
        </w:tc>
        <w:tc>
          <w:tcPr>
            <w:tcW w:w="2410" w:type="dxa"/>
            <w:vAlign w:val="center"/>
          </w:tcPr>
          <w:p w:rsidR="00912972" w:rsidRPr="00990C9A" w:rsidRDefault="00912972" w:rsidP="00E42613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357" w:hanging="35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     2      3      4      5     6     7</w:t>
            </w:r>
          </w:p>
        </w:tc>
      </w:tr>
    </w:tbl>
    <w:p w:rsidR="00521720" w:rsidRPr="00990C9A" w:rsidRDefault="00521720">
      <w:pPr>
        <w:pStyle w:val="CuerpoB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00" w:line="308" w:lineRule="atLeast"/>
        <w:jc w:val="both"/>
        <w:rPr>
          <w:rFonts w:asciiTheme="minorHAnsi" w:hAnsiTheme="minorHAnsi" w:cstheme="minorHAnsi"/>
          <w:sz w:val="16"/>
          <w:szCs w:val="16"/>
          <w:lang w:val="en-GB"/>
        </w:rPr>
      </w:pPr>
      <w:r w:rsidRPr="00990C9A">
        <w:rPr>
          <w:rFonts w:asciiTheme="minorHAnsi" w:hAnsiTheme="minorHAnsi" w:cstheme="minorHAnsi"/>
          <w:sz w:val="16"/>
          <w:szCs w:val="16"/>
          <w:lang w:val="en-GB"/>
        </w:rPr>
        <w:t>© Thomas Jefferson University. All rights reserved.</w:t>
      </w:r>
    </w:p>
    <w:p w:rsidR="00E42613" w:rsidRDefault="00E42613" w:rsidP="00CA2816">
      <w:pPr>
        <w:pStyle w:val="Poromisin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/>
        <w:jc w:val="both"/>
        <w:rPr>
          <w:rFonts w:ascii="Times New Roman Bold"/>
          <w:b/>
          <w:i/>
          <w:sz w:val="20"/>
          <w:szCs w:val="20"/>
          <w:lang w:val="en-GB"/>
        </w:rPr>
      </w:pPr>
    </w:p>
    <w:p w:rsidR="00990C9A" w:rsidRDefault="00990C9A" w:rsidP="00CA2816">
      <w:pPr>
        <w:pStyle w:val="Poromisin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/>
        <w:jc w:val="both"/>
        <w:rPr>
          <w:rFonts w:ascii="Times New Roman Bold"/>
          <w:b/>
          <w:i/>
          <w:sz w:val="20"/>
          <w:szCs w:val="20"/>
          <w:lang w:val="en-GB"/>
        </w:rPr>
      </w:pPr>
    </w:p>
    <w:p w:rsidR="00990C9A" w:rsidRDefault="00990C9A" w:rsidP="00CA2816">
      <w:pPr>
        <w:pStyle w:val="Poromisin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/>
        <w:jc w:val="both"/>
        <w:rPr>
          <w:rFonts w:ascii="Times New Roman Bold"/>
          <w:b/>
          <w:i/>
          <w:sz w:val="20"/>
          <w:szCs w:val="20"/>
          <w:lang w:val="en-GB"/>
        </w:rPr>
      </w:pPr>
    </w:p>
    <w:p w:rsidR="00990C9A" w:rsidRDefault="00990C9A" w:rsidP="00CA2816">
      <w:pPr>
        <w:pStyle w:val="Poromisin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/>
        <w:jc w:val="both"/>
        <w:rPr>
          <w:rFonts w:ascii="Times New Roman Bold"/>
          <w:b/>
          <w:i/>
          <w:sz w:val="20"/>
          <w:szCs w:val="20"/>
          <w:lang w:val="en-GB"/>
        </w:rPr>
      </w:pPr>
    </w:p>
    <w:p w:rsidR="00990C9A" w:rsidRDefault="00990C9A" w:rsidP="00CA2816">
      <w:pPr>
        <w:pStyle w:val="Poromisin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/>
        <w:jc w:val="both"/>
        <w:rPr>
          <w:rFonts w:ascii="Times New Roman Bold"/>
          <w:b/>
          <w:i/>
          <w:sz w:val="20"/>
          <w:szCs w:val="20"/>
          <w:lang w:val="en-GB"/>
        </w:rPr>
      </w:pPr>
    </w:p>
    <w:p w:rsidR="00990C9A" w:rsidRPr="00990C9A" w:rsidRDefault="00990C9A" w:rsidP="00CA2816">
      <w:pPr>
        <w:pStyle w:val="Poromisin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/>
        <w:jc w:val="both"/>
        <w:rPr>
          <w:rFonts w:asciiTheme="minorHAnsi" w:hAnsiTheme="minorHAnsi" w:cstheme="minorHAnsi"/>
          <w:sz w:val="20"/>
          <w:szCs w:val="20"/>
          <w:lang w:val="en-GB"/>
        </w:rPr>
      </w:pPr>
    </w:p>
    <w:p w:rsidR="00990C9A" w:rsidRPr="00990C9A" w:rsidRDefault="00990C9A" w:rsidP="00CA2816">
      <w:pPr>
        <w:pStyle w:val="Poromisin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/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990C9A">
        <w:rPr>
          <w:rFonts w:asciiTheme="minorHAnsi" w:hAnsiTheme="minorHAnsi" w:cstheme="minorHAnsi"/>
          <w:sz w:val="20"/>
          <w:szCs w:val="20"/>
          <w:lang w:val="en-GB"/>
        </w:rPr>
        <w:t>Retro – translation JSE-HP health professionals version, adapted to Spanish</w:t>
      </w:r>
    </w:p>
    <w:tbl>
      <w:tblPr>
        <w:tblW w:w="91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776"/>
        <w:gridCol w:w="2410"/>
      </w:tblGrid>
      <w:tr w:rsidR="00990C9A" w:rsidRPr="00990C9A" w:rsidTr="00FD03E8">
        <w:trPr>
          <w:trHeight w:val="453"/>
        </w:trPr>
        <w:tc>
          <w:tcPr>
            <w:tcW w:w="6776" w:type="dxa"/>
            <w:shd w:val="clear" w:color="auto" w:fill="auto"/>
            <w:vAlign w:val="center"/>
          </w:tcPr>
          <w:p w:rsidR="00990C9A" w:rsidRPr="00990C9A" w:rsidRDefault="00990C9A" w:rsidP="00FD03E8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142" w:hanging="14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90C9A">
              <w:rPr>
                <w:rFonts w:asciiTheme="minorHAnsi" w:hAnsiTheme="minorHAnsi" w:cstheme="minorHAnsi"/>
                <w:color w:val="auto"/>
                <w:sz w:val="18"/>
                <w:szCs w:val="18"/>
                <w:lang w:val="en-US"/>
              </w:rPr>
              <w:t>1.</w:t>
            </w: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Pr="00990C9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y understanding of how my patients and their relatives feel is an irrelevant factor to medical treatment.</w:t>
            </w:r>
          </w:p>
        </w:tc>
        <w:tc>
          <w:tcPr>
            <w:tcW w:w="2410" w:type="dxa"/>
            <w:vAlign w:val="center"/>
          </w:tcPr>
          <w:p w:rsidR="00990C9A" w:rsidRPr="00990C9A" w:rsidRDefault="00990C9A" w:rsidP="00FD03E8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     2      3      4      5     6     7</w:t>
            </w:r>
          </w:p>
        </w:tc>
      </w:tr>
      <w:tr w:rsidR="00990C9A" w:rsidRPr="00990C9A" w:rsidTr="00FD03E8">
        <w:trPr>
          <w:trHeight w:val="454"/>
        </w:trPr>
        <w:tc>
          <w:tcPr>
            <w:tcW w:w="6776" w:type="dxa"/>
            <w:shd w:val="clear" w:color="auto" w:fill="auto"/>
            <w:vAlign w:val="center"/>
          </w:tcPr>
          <w:p w:rsidR="00990C9A" w:rsidRPr="00990C9A" w:rsidRDefault="00990C9A" w:rsidP="00FD03E8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2. </w:t>
            </w:r>
            <w:r w:rsidRPr="00990C9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y patients feel better when I understand their feelings.</w:t>
            </w:r>
          </w:p>
        </w:tc>
        <w:tc>
          <w:tcPr>
            <w:tcW w:w="2410" w:type="dxa"/>
            <w:vAlign w:val="center"/>
          </w:tcPr>
          <w:p w:rsidR="00990C9A" w:rsidRPr="00990C9A" w:rsidRDefault="00990C9A" w:rsidP="00FD03E8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     2      3      4      5     6     7</w:t>
            </w:r>
          </w:p>
        </w:tc>
      </w:tr>
      <w:tr w:rsidR="00990C9A" w:rsidRPr="00990C9A" w:rsidTr="00FD03E8">
        <w:trPr>
          <w:trHeight w:val="453"/>
        </w:trPr>
        <w:tc>
          <w:tcPr>
            <w:tcW w:w="6776" w:type="dxa"/>
            <w:shd w:val="clear" w:color="auto" w:fill="auto"/>
            <w:vAlign w:val="center"/>
          </w:tcPr>
          <w:p w:rsidR="00990C9A" w:rsidRPr="00990C9A" w:rsidRDefault="00990C9A" w:rsidP="00FD03E8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3. </w:t>
            </w:r>
            <w:r w:rsidRPr="00990C9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 find it difficult to see things from my patients’ perspective.</w:t>
            </w:r>
          </w:p>
        </w:tc>
        <w:tc>
          <w:tcPr>
            <w:tcW w:w="2410" w:type="dxa"/>
            <w:vAlign w:val="center"/>
          </w:tcPr>
          <w:p w:rsidR="00990C9A" w:rsidRPr="00990C9A" w:rsidRDefault="00990C9A" w:rsidP="00FD03E8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     2      3      4      5     6     7</w:t>
            </w:r>
          </w:p>
        </w:tc>
      </w:tr>
      <w:tr w:rsidR="00990C9A" w:rsidRPr="00990C9A" w:rsidTr="00FD03E8">
        <w:trPr>
          <w:trHeight w:val="673"/>
        </w:trPr>
        <w:tc>
          <w:tcPr>
            <w:tcW w:w="6776" w:type="dxa"/>
            <w:shd w:val="clear" w:color="auto" w:fill="auto"/>
            <w:vAlign w:val="center"/>
          </w:tcPr>
          <w:p w:rsidR="00990C9A" w:rsidRPr="00990C9A" w:rsidRDefault="00990C9A" w:rsidP="00FD03E8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142" w:hanging="14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4. </w:t>
            </w:r>
            <w:r w:rsidRPr="00990C9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I believe that understanding my patients’ body language is as important as verbal communication in doctor-patient relationships.</w:t>
            </w:r>
          </w:p>
        </w:tc>
        <w:tc>
          <w:tcPr>
            <w:tcW w:w="2410" w:type="dxa"/>
            <w:vAlign w:val="center"/>
          </w:tcPr>
          <w:p w:rsidR="00990C9A" w:rsidRPr="00990C9A" w:rsidRDefault="00990C9A" w:rsidP="00FD03E8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357" w:hanging="35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     2      3      4      5     6     7</w:t>
            </w:r>
          </w:p>
        </w:tc>
      </w:tr>
      <w:tr w:rsidR="00990C9A" w:rsidRPr="00990C9A" w:rsidTr="00FD03E8">
        <w:trPr>
          <w:trHeight w:val="453"/>
        </w:trPr>
        <w:tc>
          <w:tcPr>
            <w:tcW w:w="6776" w:type="dxa"/>
            <w:shd w:val="clear" w:color="auto" w:fill="auto"/>
            <w:vAlign w:val="center"/>
          </w:tcPr>
          <w:p w:rsidR="00990C9A" w:rsidRPr="00990C9A" w:rsidRDefault="00990C9A" w:rsidP="00FD03E8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5. </w:t>
            </w:r>
            <w:r w:rsidRPr="00990C9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 have a good sense of humour, an aspect I think contributes to obtaining a better clinical outcome.</w:t>
            </w:r>
          </w:p>
        </w:tc>
        <w:tc>
          <w:tcPr>
            <w:tcW w:w="2410" w:type="dxa"/>
            <w:vAlign w:val="center"/>
          </w:tcPr>
          <w:p w:rsidR="00990C9A" w:rsidRPr="00990C9A" w:rsidRDefault="00990C9A" w:rsidP="00FD03E8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357" w:hanging="35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     2      3      4      5     6     7</w:t>
            </w:r>
          </w:p>
        </w:tc>
      </w:tr>
      <w:tr w:rsidR="00990C9A" w:rsidRPr="00990C9A" w:rsidTr="00FD03E8">
        <w:trPr>
          <w:trHeight w:val="453"/>
        </w:trPr>
        <w:tc>
          <w:tcPr>
            <w:tcW w:w="6776" w:type="dxa"/>
            <w:shd w:val="clear" w:color="auto" w:fill="auto"/>
            <w:vAlign w:val="center"/>
          </w:tcPr>
          <w:p w:rsidR="00990C9A" w:rsidRPr="00990C9A" w:rsidRDefault="00990C9A" w:rsidP="00FD03E8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142" w:hanging="14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6. </w:t>
            </w:r>
            <w:r w:rsidRPr="00990C9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ince everyone is different, I find it almost impossible to see things from my patients’ perspective.</w:t>
            </w:r>
          </w:p>
        </w:tc>
        <w:tc>
          <w:tcPr>
            <w:tcW w:w="2410" w:type="dxa"/>
            <w:vAlign w:val="center"/>
          </w:tcPr>
          <w:p w:rsidR="00990C9A" w:rsidRPr="00990C9A" w:rsidRDefault="00990C9A" w:rsidP="00FD03E8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357" w:hanging="35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     2      3      4      5     6     7</w:t>
            </w:r>
          </w:p>
        </w:tc>
      </w:tr>
      <w:tr w:rsidR="00990C9A" w:rsidRPr="00990C9A" w:rsidTr="00FD03E8">
        <w:trPr>
          <w:trHeight w:val="509"/>
        </w:trPr>
        <w:tc>
          <w:tcPr>
            <w:tcW w:w="6776" w:type="dxa"/>
            <w:shd w:val="clear" w:color="auto" w:fill="auto"/>
            <w:vAlign w:val="center"/>
          </w:tcPr>
          <w:p w:rsidR="00990C9A" w:rsidRPr="00990C9A" w:rsidRDefault="00990C9A" w:rsidP="00FD03E8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142" w:hanging="14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7. </w:t>
            </w:r>
            <w:r w:rsidRPr="00990C9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 try not to pay attention to my patients’ emotions when I interview them and write down their medical record.</w:t>
            </w:r>
          </w:p>
        </w:tc>
        <w:tc>
          <w:tcPr>
            <w:tcW w:w="2410" w:type="dxa"/>
            <w:vAlign w:val="center"/>
          </w:tcPr>
          <w:p w:rsidR="00990C9A" w:rsidRPr="00990C9A" w:rsidRDefault="00990C9A" w:rsidP="00FD03E8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357" w:hanging="35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     2      3      4      5     6     7</w:t>
            </w:r>
          </w:p>
        </w:tc>
      </w:tr>
      <w:tr w:rsidR="00990C9A" w:rsidRPr="00990C9A" w:rsidTr="00FD03E8">
        <w:trPr>
          <w:trHeight w:val="509"/>
        </w:trPr>
        <w:tc>
          <w:tcPr>
            <w:tcW w:w="6776" w:type="dxa"/>
            <w:shd w:val="clear" w:color="auto" w:fill="auto"/>
            <w:vAlign w:val="center"/>
          </w:tcPr>
          <w:p w:rsidR="00990C9A" w:rsidRPr="00990C9A" w:rsidRDefault="00990C9A" w:rsidP="00FD03E8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142" w:hanging="14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8. </w:t>
            </w:r>
            <w:r w:rsidRPr="00990C9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ying attention to my patients’ personal experiences is irrelevant to treatment effectiveness.</w:t>
            </w:r>
          </w:p>
        </w:tc>
        <w:tc>
          <w:tcPr>
            <w:tcW w:w="2410" w:type="dxa"/>
            <w:vAlign w:val="center"/>
          </w:tcPr>
          <w:p w:rsidR="00990C9A" w:rsidRPr="00990C9A" w:rsidRDefault="00990C9A" w:rsidP="00FD03E8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357" w:hanging="35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     2      3      4      5     6     7</w:t>
            </w:r>
          </w:p>
        </w:tc>
      </w:tr>
      <w:tr w:rsidR="00990C9A" w:rsidRPr="00990C9A" w:rsidTr="00FD03E8">
        <w:trPr>
          <w:trHeight w:val="509"/>
        </w:trPr>
        <w:tc>
          <w:tcPr>
            <w:tcW w:w="6776" w:type="dxa"/>
            <w:shd w:val="clear" w:color="auto" w:fill="auto"/>
            <w:vAlign w:val="center"/>
          </w:tcPr>
          <w:p w:rsidR="00990C9A" w:rsidRPr="00990C9A" w:rsidRDefault="00990C9A" w:rsidP="00FD03E8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9. </w:t>
            </w:r>
            <w:r w:rsidRPr="00990C9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 try to put myself in my patients’ shoes when seeing them.</w:t>
            </w:r>
          </w:p>
        </w:tc>
        <w:tc>
          <w:tcPr>
            <w:tcW w:w="2410" w:type="dxa"/>
            <w:vAlign w:val="center"/>
          </w:tcPr>
          <w:p w:rsidR="00990C9A" w:rsidRPr="00990C9A" w:rsidRDefault="00990C9A" w:rsidP="00FD03E8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357" w:hanging="35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     2      3      4      5     6     7</w:t>
            </w:r>
          </w:p>
        </w:tc>
      </w:tr>
      <w:tr w:rsidR="00990C9A" w:rsidRPr="00990C9A" w:rsidTr="00FD03E8">
        <w:trPr>
          <w:trHeight w:val="666"/>
        </w:trPr>
        <w:tc>
          <w:tcPr>
            <w:tcW w:w="6776" w:type="dxa"/>
            <w:shd w:val="clear" w:color="auto" w:fill="auto"/>
            <w:vAlign w:val="center"/>
          </w:tcPr>
          <w:p w:rsidR="00990C9A" w:rsidRPr="00990C9A" w:rsidRDefault="00990C9A" w:rsidP="00FD03E8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142" w:hanging="14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10. </w:t>
            </w:r>
            <w:r w:rsidRPr="00990C9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nderstanding my patients’ feelings gives them a sense of validation that is therapeutic in itself.</w:t>
            </w:r>
          </w:p>
        </w:tc>
        <w:tc>
          <w:tcPr>
            <w:tcW w:w="2410" w:type="dxa"/>
            <w:vAlign w:val="center"/>
          </w:tcPr>
          <w:p w:rsidR="00990C9A" w:rsidRPr="00990C9A" w:rsidRDefault="00990C9A" w:rsidP="00FD03E8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357" w:hanging="35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     2      3      4      5     6     7</w:t>
            </w:r>
          </w:p>
        </w:tc>
      </w:tr>
      <w:tr w:rsidR="00990C9A" w:rsidRPr="00990C9A" w:rsidTr="00FD03E8">
        <w:trPr>
          <w:trHeight w:val="893"/>
        </w:trPr>
        <w:tc>
          <w:tcPr>
            <w:tcW w:w="6776" w:type="dxa"/>
            <w:shd w:val="clear" w:color="auto" w:fill="auto"/>
            <w:vAlign w:val="center"/>
          </w:tcPr>
          <w:p w:rsidR="00990C9A" w:rsidRPr="00990C9A" w:rsidRDefault="00990C9A" w:rsidP="00FD03E8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142" w:hanging="14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11. </w:t>
            </w:r>
            <w:r w:rsidRPr="00990C9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atients’ illnesses can only be cured by medical treatment and, therefore, no emotional bond established with my patients will have any significant value in that task.</w:t>
            </w:r>
          </w:p>
        </w:tc>
        <w:tc>
          <w:tcPr>
            <w:tcW w:w="2410" w:type="dxa"/>
            <w:vAlign w:val="center"/>
          </w:tcPr>
          <w:p w:rsidR="00990C9A" w:rsidRPr="00990C9A" w:rsidRDefault="00990C9A" w:rsidP="00FD03E8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357" w:hanging="35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     2      3      4      5     6     7</w:t>
            </w:r>
          </w:p>
        </w:tc>
      </w:tr>
      <w:tr w:rsidR="00990C9A" w:rsidRPr="00990C9A" w:rsidTr="00FD03E8">
        <w:trPr>
          <w:trHeight w:val="552"/>
        </w:trPr>
        <w:tc>
          <w:tcPr>
            <w:tcW w:w="6776" w:type="dxa"/>
            <w:shd w:val="clear" w:color="auto" w:fill="auto"/>
            <w:vAlign w:val="center"/>
          </w:tcPr>
          <w:p w:rsidR="00990C9A" w:rsidRPr="00990C9A" w:rsidRDefault="00990C9A" w:rsidP="00FD03E8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142" w:hanging="14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12. </w:t>
            </w:r>
            <w:r w:rsidRPr="00990C9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 believe that asking my patients about what is going on in their lives is an unimportant factor in understanding their physical complaints.</w:t>
            </w:r>
          </w:p>
        </w:tc>
        <w:tc>
          <w:tcPr>
            <w:tcW w:w="2410" w:type="dxa"/>
            <w:vAlign w:val="center"/>
          </w:tcPr>
          <w:p w:rsidR="00990C9A" w:rsidRPr="00990C9A" w:rsidRDefault="00990C9A" w:rsidP="00FD03E8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357" w:hanging="35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     2      3      4      5     6     7</w:t>
            </w:r>
          </w:p>
        </w:tc>
      </w:tr>
      <w:tr w:rsidR="00990C9A" w:rsidRPr="00990C9A" w:rsidTr="00FD03E8">
        <w:trPr>
          <w:trHeight w:val="535"/>
        </w:trPr>
        <w:tc>
          <w:tcPr>
            <w:tcW w:w="6776" w:type="dxa"/>
            <w:shd w:val="clear" w:color="auto" w:fill="auto"/>
            <w:vAlign w:val="center"/>
          </w:tcPr>
          <w:p w:rsidR="00990C9A" w:rsidRPr="00990C9A" w:rsidRDefault="00990C9A" w:rsidP="00FD03E8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142" w:hanging="14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13. </w:t>
            </w:r>
            <w:r w:rsidRPr="00990C9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 try to understand what is going on in my patients’ mind by paying attention their non-verbal communication and body language.</w:t>
            </w:r>
          </w:p>
        </w:tc>
        <w:tc>
          <w:tcPr>
            <w:tcW w:w="2410" w:type="dxa"/>
            <w:vAlign w:val="center"/>
          </w:tcPr>
          <w:p w:rsidR="00990C9A" w:rsidRPr="00990C9A" w:rsidRDefault="00990C9A" w:rsidP="00FD03E8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357" w:hanging="35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     2      3      4      5     6     7</w:t>
            </w:r>
          </w:p>
        </w:tc>
      </w:tr>
      <w:tr w:rsidR="00990C9A" w:rsidRPr="00990C9A" w:rsidTr="00FD03E8">
        <w:trPr>
          <w:trHeight w:val="453"/>
        </w:trPr>
        <w:tc>
          <w:tcPr>
            <w:tcW w:w="6776" w:type="dxa"/>
            <w:shd w:val="clear" w:color="auto" w:fill="auto"/>
            <w:vAlign w:val="center"/>
          </w:tcPr>
          <w:p w:rsidR="00990C9A" w:rsidRPr="00990C9A" w:rsidRDefault="00990C9A" w:rsidP="00FD03E8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14. </w:t>
            </w:r>
            <w:r w:rsidRPr="00990C9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 don’t think there is any room for emotions in the treatment of medical illnesses.</w:t>
            </w:r>
          </w:p>
        </w:tc>
        <w:tc>
          <w:tcPr>
            <w:tcW w:w="2410" w:type="dxa"/>
            <w:vAlign w:val="center"/>
          </w:tcPr>
          <w:p w:rsidR="00990C9A" w:rsidRPr="00990C9A" w:rsidRDefault="00990C9A" w:rsidP="00FD03E8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357" w:hanging="35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     2      3      4      5     6     7</w:t>
            </w:r>
          </w:p>
        </w:tc>
      </w:tr>
      <w:tr w:rsidR="00990C9A" w:rsidRPr="00990C9A" w:rsidTr="00FD03E8">
        <w:trPr>
          <w:trHeight w:val="453"/>
        </w:trPr>
        <w:tc>
          <w:tcPr>
            <w:tcW w:w="6776" w:type="dxa"/>
            <w:shd w:val="clear" w:color="auto" w:fill="auto"/>
            <w:vAlign w:val="center"/>
          </w:tcPr>
          <w:p w:rsidR="00990C9A" w:rsidRPr="00990C9A" w:rsidRDefault="00990C9A" w:rsidP="00FD03E8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15. </w:t>
            </w:r>
            <w:r w:rsidRPr="00990C9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mpathy is a therapeutic skill without which my success as a doctor would be limited.</w:t>
            </w:r>
          </w:p>
        </w:tc>
        <w:tc>
          <w:tcPr>
            <w:tcW w:w="2410" w:type="dxa"/>
            <w:vAlign w:val="center"/>
          </w:tcPr>
          <w:p w:rsidR="00990C9A" w:rsidRPr="00990C9A" w:rsidRDefault="00990C9A" w:rsidP="00FD03E8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357" w:hanging="35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     2      3      4      5     6     7</w:t>
            </w:r>
          </w:p>
        </w:tc>
      </w:tr>
      <w:tr w:rsidR="00990C9A" w:rsidRPr="00990C9A" w:rsidTr="00FD03E8">
        <w:trPr>
          <w:trHeight w:val="453"/>
        </w:trPr>
        <w:tc>
          <w:tcPr>
            <w:tcW w:w="6776" w:type="dxa"/>
            <w:shd w:val="clear" w:color="auto" w:fill="auto"/>
            <w:vAlign w:val="center"/>
          </w:tcPr>
          <w:p w:rsidR="00990C9A" w:rsidRPr="00990C9A" w:rsidRDefault="00990C9A" w:rsidP="00FD03E8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142" w:hanging="14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16. </w:t>
            </w:r>
            <w:r w:rsidRPr="00990C9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 important component of the relationship with my patients is my understanding of their emotional state and that of their relatives.</w:t>
            </w:r>
          </w:p>
        </w:tc>
        <w:tc>
          <w:tcPr>
            <w:tcW w:w="2410" w:type="dxa"/>
            <w:vAlign w:val="center"/>
          </w:tcPr>
          <w:p w:rsidR="00990C9A" w:rsidRPr="00990C9A" w:rsidRDefault="00990C9A" w:rsidP="00FD03E8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357" w:hanging="35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     2      3      4      5     6     7</w:t>
            </w:r>
          </w:p>
        </w:tc>
      </w:tr>
      <w:tr w:rsidR="00990C9A" w:rsidRPr="00990C9A" w:rsidTr="00FD03E8">
        <w:trPr>
          <w:trHeight w:val="361"/>
        </w:trPr>
        <w:tc>
          <w:tcPr>
            <w:tcW w:w="6776" w:type="dxa"/>
            <w:shd w:val="clear" w:color="auto" w:fill="auto"/>
            <w:vAlign w:val="center"/>
          </w:tcPr>
          <w:p w:rsidR="00990C9A" w:rsidRPr="00990C9A" w:rsidRDefault="00990C9A" w:rsidP="00FD03E8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17. </w:t>
            </w:r>
            <w:r w:rsidRPr="00990C9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 try to think like my patients to give them better care.</w:t>
            </w:r>
          </w:p>
        </w:tc>
        <w:tc>
          <w:tcPr>
            <w:tcW w:w="2410" w:type="dxa"/>
            <w:vAlign w:val="center"/>
          </w:tcPr>
          <w:p w:rsidR="00990C9A" w:rsidRPr="00990C9A" w:rsidRDefault="00990C9A" w:rsidP="00FD03E8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357" w:hanging="35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     2      3      4      5     6     7</w:t>
            </w:r>
          </w:p>
        </w:tc>
      </w:tr>
      <w:tr w:rsidR="00990C9A" w:rsidRPr="00990C9A" w:rsidTr="00FD03E8">
        <w:trPr>
          <w:trHeight w:val="453"/>
        </w:trPr>
        <w:tc>
          <w:tcPr>
            <w:tcW w:w="6776" w:type="dxa"/>
            <w:shd w:val="clear" w:color="auto" w:fill="auto"/>
            <w:vAlign w:val="center"/>
          </w:tcPr>
          <w:p w:rsidR="00990C9A" w:rsidRPr="00990C9A" w:rsidRDefault="00990C9A" w:rsidP="00FD03E8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142" w:hanging="14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18. </w:t>
            </w:r>
            <w:r w:rsidRPr="00990C9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 don’t let intense emotional relations between my patients and their relatives affect me.</w:t>
            </w:r>
          </w:p>
        </w:tc>
        <w:tc>
          <w:tcPr>
            <w:tcW w:w="2410" w:type="dxa"/>
            <w:vAlign w:val="center"/>
          </w:tcPr>
          <w:p w:rsidR="00990C9A" w:rsidRPr="00990C9A" w:rsidRDefault="00990C9A" w:rsidP="00FD03E8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357" w:hanging="35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     2      3      4      5     6     7</w:t>
            </w:r>
          </w:p>
        </w:tc>
      </w:tr>
      <w:tr w:rsidR="00990C9A" w:rsidRPr="00990C9A" w:rsidTr="00FD03E8">
        <w:trPr>
          <w:trHeight w:val="379"/>
        </w:trPr>
        <w:tc>
          <w:tcPr>
            <w:tcW w:w="6776" w:type="dxa"/>
            <w:shd w:val="clear" w:color="auto" w:fill="auto"/>
            <w:vAlign w:val="center"/>
          </w:tcPr>
          <w:p w:rsidR="00990C9A" w:rsidRPr="00990C9A" w:rsidRDefault="00990C9A" w:rsidP="00FD03E8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19. </w:t>
            </w:r>
            <w:r w:rsidRPr="00990C9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 don’t enjoy reading literature that is not medical or with experiences that are not related to art.</w:t>
            </w:r>
          </w:p>
        </w:tc>
        <w:tc>
          <w:tcPr>
            <w:tcW w:w="2410" w:type="dxa"/>
            <w:vAlign w:val="center"/>
          </w:tcPr>
          <w:p w:rsidR="00990C9A" w:rsidRPr="00990C9A" w:rsidRDefault="00990C9A" w:rsidP="00FD03E8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357" w:hanging="35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     2      3      4      5     6     7</w:t>
            </w:r>
          </w:p>
        </w:tc>
      </w:tr>
      <w:tr w:rsidR="00990C9A" w:rsidRPr="00990C9A" w:rsidTr="00FD03E8">
        <w:trPr>
          <w:trHeight w:val="453"/>
        </w:trPr>
        <w:tc>
          <w:tcPr>
            <w:tcW w:w="6776" w:type="dxa"/>
            <w:shd w:val="clear" w:color="auto" w:fill="auto"/>
            <w:vAlign w:val="center"/>
          </w:tcPr>
          <w:p w:rsidR="00990C9A" w:rsidRPr="00990C9A" w:rsidRDefault="00990C9A" w:rsidP="00FD03E8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20. </w:t>
            </w:r>
            <w:r w:rsidRPr="00990C9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 believe empathy is an important therapeutic factor in medical treatment.</w:t>
            </w:r>
          </w:p>
        </w:tc>
        <w:tc>
          <w:tcPr>
            <w:tcW w:w="2410" w:type="dxa"/>
            <w:vAlign w:val="center"/>
          </w:tcPr>
          <w:p w:rsidR="00990C9A" w:rsidRPr="00990C9A" w:rsidRDefault="00990C9A" w:rsidP="00FD03E8">
            <w:pPr>
              <w:pStyle w:val="CuerpoB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357" w:hanging="357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90C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     2      3      4      5     6     7</w:t>
            </w:r>
          </w:p>
        </w:tc>
      </w:tr>
    </w:tbl>
    <w:p w:rsidR="00990C9A" w:rsidRPr="00990C9A" w:rsidRDefault="00990C9A" w:rsidP="00990C9A">
      <w:pPr>
        <w:pStyle w:val="CuerpoB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00" w:line="308" w:lineRule="atLeast"/>
        <w:jc w:val="both"/>
        <w:rPr>
          <w:rFonts w:asciiTheme="minorHAnsi" w:hAnsiTheme="minorHAnsi" w:cstheme="minorHAnsi"/>
          <w:sz w:val="16"/>
          <w:szCs w:val="16"/>
          <w:lang w:val="en-GB"/>
        </w:rPr>
      </w:pPr>
      <w:r w:rsidRPr="00990C9A">
        <w:rPr>
          <w:rFonts w:asciiTheme="minorHAnsi" w:hAnsiTheme="minorHAnsi" w:cstheme="minorHAnsi"/>
          <w:sz w:val="16"/>
          <w:szCs w:val="16"/>
          <w:lang w:val="en-GB"/>
        </w:rPr>
        <w:t>© Thomas Jefferson University. All rights reserved.</w:t>
      </w:r>
    </w:p>
    <w:p w:rsidR="00990C9A" w:rsidRPr="00990C9A" w:rsidRDefault="00990C9A" w:rsidP="00CA2816">
      <w:pPr>
        <w:pStyle w:val="Poromisin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/>
        <w:jc w:val="both"/>
        <w:rPr>
          <w:rFonts w:ascii="Times New Roman Bold"/>
          <w:sz w:val="20"/>
          <w:szCs w:val="20"/>
          <w:lang w:val="en-GB"/>
        </w:rPr>
      </w:pPr>
    </w:p>
    <w:p w:rsidR="00E42613" w:rsidRDefault="00E42613" w:rsidP="00CA2816">
      <w:pPr>
        <w:pStyle w:val="Poromisin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/>
        <w:jc w:val="both"/>
        <w:rPr>
          <w:rFonts w:ascii="Times New Roman Bold"/>
          <w:b/>
          <w:i/>
          <w:sz w:val="20"/>
          <w:szCs w:val="20"/>
          <w:lang w:val="en-GB"/>
        </w:rPr>
      </w:pPr>
    </w:p>
    <w:p w:rsidR="00E42613" w:rsidRDefault="00E42613" w:rsidP="00CA2816">
      <w:pPr>
        <w:pStyle w:val="Poromisin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/>
        <w:jc w:val="both"/>
        <w:rPr>
          <w:rFonts w:ascii="Times New Roman Bold"/>
          <w:b/>
          <w:i/>
          <w:sz w:val="20"/>
          <w:szCs w:val="20"/>
          <w:lang w:val="en-GB"/>
        </w:rPr>
      </w:pPr>
    </w:p>
    <w:p w:rsidR="00C730D1" w:rsidRDefault="00C730D1" w:rsidP="00CA2816">
      <w:pPr>
        <w:pStyle w:val="Poromisin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/>
        <w:jc w:val="both"/>
        <w:rPr>
          <w:rFonts w:ascii="Times New Roman" w:hAnsi="Times New Roman" w:cs="Times New Roman"/>
          <w:b/>
          <w:i/>
          <w:sz w:val="20"/>
          <w:szCs w:val="20"/>
          <w:lang w:val="en-GB"/>
        </w:rPr>
      </w:pPr>
    </w:p>
    <w:p w:rsidR="00C730D1" w:rsidRDefault="00C730D1" w:rsidP="00CA2816">
      <w:pPr>
        <w:pStyle w:val="Poromisin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/>
        <w:jc w:val="both"/>
        <w:rPr>
          <w:rFonts w:ascii="Times New Roman" w:hAnsi="Times New Roman" w:cs="Times New Roman"/>
          <w:b/>
          <w:i/>
          <w:sz w:val="20"/>
          <w:szCs w:val="20"/>
          <w:lang w:val="en-GB"/>
        </w:rPr>
      </w:pPr>
    </w:p>
    <w:p w:rsidR="00521720" w:rsidRPr="008F6888" w:rsidRDefault="00521720">
      <w:pPr>
        <w:pStyle w:val="Cuerpo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132"/>
        </w:tabs>
        <w:jc w:val="both"/>
        <w:rPr>
          <w:lang w:val="en-GB"/>
        </w:rPr>
      </w:pPr>
    </w:p>
    <w:p w:rsidR="00FF6525" w:rsidRPr="008F6888" w:rsidRDefault="00FF6525">
      <w:pPr>
        <w:pStyle w:val="CuerpoA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709"/>
          <w:tab w:val="left" w:pos="1418"/>
          <w:tab w:val="left" w:pos="2127"/>
          <w:tab w:val="left" w:pos="2836"/>
          <w:tab w:val="left" w:pos="3545"/>
          <w:tab w:val="left" w:pos="4254"/>
          <w:tab w:val="left" w:pos="4963"/>
          <w:tab w:val="left" w:pos="5672"/>
          <w:tab w:val="left" w:pos="6381"/>
          <w:tab w:val="left" w:pos="7090"/>
          <w:tab w:val="left" w:pos="7799"/>
          <w:tab w:val="left" w:pos="8508"/>
          <w:tab w:val="left" w:pos="9132"/>
        </w:tabs>
        <w:jc w:val="both"/>
        <w:rPr>
          <w:lang w:val="en-GB"/>
        </w:rPr>
      </w:pPr>
    </w:p>
    <w:sectPr w:rsidR="00FF6525" w:rsidRPr="008F6888" w:rsidSect="0033705F">
      <w:headerReference w:type="default" r:id="rId7"/>
      <w:footerReference w:type="default" r:id="rId8"/>
      <w:pgSz w:w="11900" w:h="16840"/>
      <w:pgMar w:top="1418" w:right="1418" w:bottom="1418" w:left="1418" w:header="709" w:footer="851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591B" w:rsidRDefault="0014591B" w:rsidP="00302A4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r>
        <w:separator/>
      </w:r>
    </w:p>
  </w:endnote>
  <w:endnote w:type="continuationSeparator" w:id="0">
    <w:p w:rsidR="0014591B" w:rsidRDefault="0014591B" w:rsidP="00302A4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 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46950" w:rsidRDefault="00365E2B">
    <w:pPr>
      <w:pStyle w:val="Piedepgina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</w:pPr>
    <w:r>
      <w:fldChar w:fldCharType="begin"/>
    </w:r>
    <w:r w:rsidR="00646950">
      <w:instrText xml:space="preserve"> PAGE </w:instrText>
    </w:r>
    <w:r>
      <w:fldChar w:fldCharType="separate"/>
    </w:r>
    <w:r w:rsidR="005A36DC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591B" w:rsidRDefault="0014591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r>
        <w:separator/>
      </w:r>
    </w:p>
  </w:footnote>
  <w:footnote w:type="continuationSeparator" w:id="0">
    <w:p w:rsidR="0014591B" w:rsidRDefault="0014591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r>
        <w:continuationSeparator/>
      </w:r>
    </w:p>
  </w:footnote>
  <w:footnote w:type="continuationNotice" w:id="1">
    <w:p w:rsidR="0014591B" w:rsidRDefault="0014591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46950" w:rsidRDefault="00646950">
    <w:pPr>
      <w:pStyle w:val="Cabeceraypie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6" w:nlCheck="1" w:checkStyle="0"/>
  <w:activeWritingStyle w:appName="MSWord" w:lang="es-ES_trad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0"/>
  <w:activeWritingStyle w:appName="MSWord" w:lang="es-ES" w:vendorID="64" w:dllVersion="6" w:nlCheck="1" w:checkStyle="0"/>
  <w:activeWritingStyle w:appName="MSWord" w:lang="fr-FR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131078" w:nlCheck="1" w:checkStyle="1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sTSztLQ0MzGwNDc3NTBW0lEKTi0uzszPAykwqgUAD/m83CwAAAA="/>
  </w:docVars>
  <w:rsids>
    <w:rsidRoot w:val="00302A44"/>
    <w:rsid w:val="00011433"/>
    <w:rsid w:val="00027D32"/>
    <w:rsid w:val="00033088"/>
    <w:rsid w:val="00037009"/>
    <w:rsid w:val="00045CC0"/>
    <w:rsid w:val="00047E92"/>
    <w:rsid w:val="00053B05"/>
    <w:rsid w:val="00060C40"/>
    <w:rsid w:val="00062D69"/>
    <w:rsid w:val="00064E3D"/>
    <w:rsid w:val="00066E13"/>
    <w:rsid w:val="00070DC1"/>
    <w:rsid w:val="00074CB2"/>
    <w:rsid w:val="000847CF"/>
    <w:rsid w:val="00087A55"/>
    <w:rsid w:val="0009742B"/>
    <w:rsid w:val="000A35C3"/>
    <w:rsid w:val="000B643B"/>
    <w:rsid w:val="000B6AB7"/>
    <w:rsid w:val="000D1840"/>
    <w:rsid w:val="000E27E2"/>
    <w:rsid w:val="000E3B9C"/>
    <w:rsid w:val="000F2860"/>
    <w:rsid w:val="00107E39"/>
    <w:rsid w:val="00121017"/>
    <w:rsid w:val="00123485"/>
    <w:rsid w:val="00141362"/>
    <w:rsid w:val="0014591B"/>
    <w:rsid w:val="00155F45"/>
    <w:rsid w:val="001563A5"/>
    <w:rsid w:val="001673B4"/>
    <w:rsid w:val="001B2A56"/>
    <w:rsid w:val="001F13CB"/>
    <w:rsid w:val="001F3C60"/>
    <w:rsid w:val="002004FA"/>
    <w:rsid w:val="002013C9"/>
    <w:rsid w:val="00206466"/>
    <w:rsid w:val="00215CFB"/>
    <w:rsid w:val="00220D5C"/>
    <w:rsid w:val="00221BED"/>
    <w:rsid w:val="00231162"/>
    <w:rsid w:val="002372EC"/>
    <w:rsid w:val="00253BDA"/>
    <w:rsid w:val="00267F28"/>
    <w:rsid w:val="002763AB"/>
    <w:rsid w:val="00291CAC"/>
    <w:rsid w:val="002A472C"/>
    <w:rsid w:val="002A72EC"/>
    <w:rsid w:val="002B4CAF"/>
    <w:rsid w:val="002C7407"/>
    <w:rsid w:val="002D295A"/>
    <w:rsid w:val="002E759F"/>
    <w:rsid w:val="002F3FDB"/>
    <w:rsid w:val="002F749B"/>
    <w:rsid w:val="00302A44"/>
    <w:rsid w:val="00305CB2"/>
    <w:rsid w:val="00317559"/>
    <w:rsid w:val="003221AB"/>
    <w:rsid w:val="00326C40"/>
    <w:rsid w:val="00337028"/>
    <w:rsid w:val="0033705F"/>
    <w:rsid w:val="0034442B"/>
    <w:rsid w:val="00350619"/>
    <w:rsid w:val="0035224E"/>
    <w:rsid w:val="00365E2B"/>
    <w:rsid w:val="00371914"/>
    <w:rsid w:val="00384B4E"/>
    <w:rsid w:val="00384BA1"/>
    <w:rsid w:val="003974FF"/>
    <w:rsid w:val="003A1A61"/>
    <w:rsid w:val="003A79D8"/>
    <w:rsid w:val="003B7EF3"/>
    <w:rsid w:val="003E03E7"/>
    <w:rsid w:val="004054A4"/>
    <w:rsid w:val="00405DD6"/>
    <w:rsid w:val="00430B6D"/>
    <w:rsid w:val="0043255B"/>
    <w:rsid w:val="00436E7A"/>
    <w:rsid w:val="004502F4"/>
    <w:rsid w:val="004602A6"/>
    <w:rsid w:val="00460382"/>
    <w:rsid w:val="00465173"/>
    <w:rsid w:val="00470543"/>
    <w:rsid w:val="00470819"/>
    <w:rsid w:val="0047745B"/>
    <w:rsid w:val="00484207"/>
    <w:rsid w:val="004B4E09"/>
    <w:rsid w:val="004B5D47"/>
    <w:rsid w:val="004D12F5"/>
    <w:rsid w:val="004D5E71"/>
    <w:rsid w:val="004E1C6D"/>
    <w:rsid w:val="005003FB"/>
    <w:rsid w:val="005013D8"/>
    <w:rsid w:val="00502E75"/>
    <w:rsid w:val="00521720"/>
    <w:rsid w:val="00522ABE"/>
    <w:rsid w:val="005352D9"/>
    <w:rsid w:val="00557961"/>
    <w:rsid w:val="005644E7"/>
    <w:rsid w:val="005672C7"/>
    <w:rsid w:val="0057337C"/>
    <w:rsid w:val="0057500A"/>
    <w:rsid w:val="0058051E"/>
    <w:rsid w:val="00584157"/>
    <w:rsid w:val="00585010"/>
    <w:rsid w:val="005A36DC"/>
    <w:rsid w:val="005A57EA"/>
    <w:rsid w:val="005B138A"/>
    <w:rsid w:val="005C0BAB"/>
    <w:rsid w:val="005C4430"/>
    <w:rsid w:val="005D38E6"/>
    <w:rsid w:val="005E11CB"/>
    <w:rsid w:val="005E1374"/>
    <w:rsid w:val="005F1834"/>
    <w:rsid w:val="005F26E2"/>
    <w:rsid w:val="005F49AE"/>
    <w:rsid w:val="00615F95"/>
    <w:rsid w:val="00616150"/>
    <w:rsid w:val="00622C5B"/>
    <w:rsid w:val="00626E79"/>
    <w:rsid w:val="00632D12"/>
    <w:rsid w:val="00642A6B"/>
    <w:rsid w:val="00646950"/>
    <w:rsid w:val="00647CF5"/>
    <w:rsid w:val="006538E9"/>
    <w:rsid w:val="0066170A"/>
    <w:rsid w:val="00672791"/>
    <w:rsid w:val="00680C63"/>
    <w:rsid w:val="00685B7A"/>
    <w:rsid w:val="006B39C3"/>
    <w:rsid w:val="006B5606"/>
    <w:rsid w:val="006C513B"/>
    <w:rsid w:val="006C6381"/>
    <w:rsid w:val="006D4244"/>
    <w:rsid w:val="006D7572"/>
    <w:rsid w:val="006D76C1"/>
    <w:rsid w:val="00705BC6"/>
    <w:rsid w:val="00713497"/>
    <w:rsid w:val="00713DDA"/>
    <w:rsid w:val="00715764"/>
    <w:rsid w:val="00716280"/>
    <w:rsid w:val="00716AD4"/>
    <w:rsid w:val="0072270B"/>
    <w:rsid w:val="00726CB1"/>
    <w:rsid w:val="00733403"/>
    <w:rsid w:val="007367BB"/>
    <w:rsid w:val="007377F1"/>
    <w:rsid w:val="00765B6A"/>
    <w:rsid w:val="007834A6"/>
    <w:rsid w:val="007959D8"/>
    <w:rsid w:val="007A0812"/>
    <w:rsid w:val="007A39FA"/>
    <w:rsid w:val="007C071B"/>
    <w:rsid w:val="007D5623"/>
    <w:rsid w:val="008065EB"/>
    <w:rsid w:val="008118D4"/>
    <w:rsid w:val="00815A72"/>
    <w:rsid w:val="008226EF"/>
    <w:rsid w:val="0082594B"/>
    <w:rsid w:val="00833355"/>
    <w:rsid w:val="008348B4"/>
    <w:rsid w:val="00835BA9"/>
    <w:rsid w:val="00840113"/>
    <w:rsid w:val="008425B9"/>
    <w:rsid w:val="008459C9"/>
    <w:rsid w:val="00847D13"/>
    <w:rsid w:val="008507D0"/>
    <w:rsid w:val="00860C65"/>
    <w:rsid w:val="00861FB0"/>
    <w:rsid w:val="00867816"/>
    <w:rsid w:val="0088279F"/>
    <w:rsid w:val="00883D40"/>
    <w:rsid w:val="00887A4F"/>
    <w:rsid w:val="00887AE8"/>
    <w:rsid w:val="008976A1"/>
    <w:rsid w:val="008B2740"/>
    <w:rsid w:val="008B4403"/>
    <w:rsid w:val="008B762E"/>
    <w:rsid w:val="008C6F78"/>
    <w:rsid w:val="008D06C2"/>
    <w:rsid w:val="008E5A83"/>
    <w:rsid w:val="008F256D"/>
    <w:rsid w:val="008F6888"/>
    <w:rsid w:val="00905370"/>
    <w:rsid w:val="00912972"/>
    <w:rsid w:val="00912CEE"/>
    <w:rsid w:val="00913DD3"/>
    <w:rsid w:val="00917A88"/>
    <w:rsid w:val="00917EF6"/>
    <w:rsid w:val="00921E67"/>
    <w:rsid w:val="009430D9"/>
    <w:rsid w:val="009454BD"/>
    <w:rsid w:val="00950358"/>
    <w:rsid w:val="00952DE1"/>
    <w:rsid w:val="0096071B"/>
    <w:rsid w:val="00973232"/>
    <w:rsid w:val="00975354"/>
    <w:rsid w:val="00982796"/>
    <w:rsid w:val="009857D7"/>
    <w:rsid w:val="00990135"/>
    <w:rsid w:val="00990C9A"/>
    <w:rsid w:val="00993198"/>
    <w:rsid w:val="009B00A9"/>
    <w:rsid w:val="009C11D5"/>
    <w:rsid w:val="009C46C4"/>
    <w:rsid w:val="009D4C7E"/>
    <w:rsid w:val="009F0442"/>
    <w:rsid w:val="009F34E5"/>
    <w:rsid w:val="009F6F22"/>
    <w:rsid w:val="009F7BD0"/>
    <w:rsid w:val="00A13618"/>
    <w:rsid w:val="00A34A1C"/>
    <w:rsid w:val="00A46204"/>
    <w:rsid w:val="00A57E8E"/>
    <w:rsid w:val="00A602AD"/>
    <w:rsid w:val="00A61940"/>
    <w:rsid w:val="00A641CF"/>
    <w:rsid w:val="00A80186"/>
    <w:rsid w:val="00A81C8D"/>
    <w:rsid w:val="00A82CDD"/>
    <w:rsid w:val="00A90565"/>
    <w:rsid w:val="00A90E17"/>
    <w:rsid w:val="00A90F6A"/>
    <w:rsid w:val="00A912DF"/>
    <w:rsid w:val="00A93B8E"/>
    <w:rsid w:val="00AA2F25"/>
    <w:rsid w:val="00AA5301"/>
    <w:rsid w:val="00AB5938"/>
    <w:rsid w:val="00AB5BA3"/>
    <w:rsid w:val="00AC3CBC"/>
    <w:rsid w:val="00AD12CF"/>
    <w:rsid w:val="00AD3F2E"/>
    <w:rsid w:val="00AE4997"/>
    <w:rsid w:val="00AE4A01"/>
    <w:rsid w:val="00AE667C"/>
    <w:rsid w:val="00AF7557"/>
    <w:rsid w:val="00B0124F"/>
    <w:rsid w:val="00B07B71"/>
    <w:rsid w:val="00B1213C"/>
    <w:rsid w:val="00B23CEF"/>
    <w:rsid w:val="00B530F3"/>
    <w:rsid w:val="00B635F7"/>
    <w:rsid w:val="00B715C3"/>
    <w:rsid w:val="00B71C70"/>
    <w:rsid w:val="00B75C2F"/>
    <w:rsid w:val="00B77AE3"/>
    <w:rsid w:val="00B809E8"/>
    <w:rsid w:val="00B820CB"/>
    <w:rsid w:val="00B8289E"/>
    <w:rsid w:val="00B86B38"/>
    <w:rsid w:val="00B93533"/>
    <w:rsid w:val="00B97BEB"/>
    <w:rsid w:val="00BA26D8"/>
    <w:rsid w:val="00BB7457"/>
    <w:rsid w:val="00BC726B"/>
    <w:rsid w:val="00BD03E4"/>
    <w:rsid w:val="00BD10E7"/>
    <w:rsid w:val="00BF66B1"/>
    <w:rsid w:val="00C154A1"/>
    <w:rsid w:val="00C159F5"/>
    <w:rsid w:val="00C16E07"/>
    <w:rsid w:val="00C30F1D"/>
    <w:rsid w:val="00C352A0"/>
    <w:rsid w:val="00C54418"/>
    <w:rsid w:val="00C65A6E"/>
    <w:rsid w:val="00C70DE2"/>
    <w:rsid w:val="00C730D1"/>
    <w:rsid w:val="00C84232"/>
    <w:rsid w:val="00C97664"/>
    <w:rsid w:val="00CA2816"/>
    <w:rsid w:val="00CA2F33"/>
    <w:rsid w:val="00CA6642"/>
    <w:rsid w:val="00CB1832"/>
    <w:rsid w:val="00CC0250"/>
    <w:rsid w:val="00CE1121"/>
    <w:rsid w:val="00CF1E4B"/>
    <w:rsid w:val="00D02BAC"/>
    <w:rsid w:val="00D03987"/>
    <w:rsid w:val="00D229E6"/>
    <w:rsid w:val="00D239E3"/>
    <w:rsid w:val="00D30844"/>
    <w:rsid w:val="00D33C1E"/>
    <w:rsid w:val="00D34DFC"/>
    <w:rsid w:val="00D4516D"/>
    <w:rsid w:val="00D4641F"/>
    <w:rsid w:val="00D5397D"/>
    <w:rsid w:val="00D55DBB"/>
    <w:rsid w:val="00D6198A"/>
    <w:rsid w:val="00D71309"/>
    <w:rsid w:val="00D8071A"/>
    <w:rsid w:val="00D864CA"/>
    <w:rsid w:val="00D92D10"/>
    <w:rsid w:val="00D94128"/>
    <w:rsid w:val="00DA2434"/>
    <w:rsid w:val="00DA6B3A"/>
    <w:rsid w:val="00DB349E"/>
    <w:rsid w:val="00DC1E53"/>
    <w:rsid w:val="00DC39F5"/>
    <w:rsid w:val="00DC5083"/>
    <w:rsid w:val="00DE368D"/>
    <w:rsid w:val="00DF14EA"/>
    <w:rsid w:val="00DF445D"/>
    <w:rsid w:val="00DF7D1C"/>
    <w:rsid w:val="00E111CF"/>
    <w:rsid w:val="00E11CA5"/>
    <w:rsid w:val="00E15C4F"/>
    <w:rsid w:val="00E17BE5"/>
    <w:rsid w:val="00E2568E"/>
    <w:rsid w:val="00E33F47"/>
    <w:rsid w:val="00E3443F"/>
    <w:rsid w:val="00E42613"/>
    <w:rsid w:val="00E52532"/>
    <w:rsid w:val="00E5300E"/>
    <w:rsid w:val="00E56485"/>
    <w:rsid w:val="00E61373"/>
    <w:rsid w:val="00E8773F"/>
    <w:rsid w:val="00EA4D42"/>
    <w:rsid w:val="00EA6FEF"/>
    <w:rsid w:val="00EC5106"/>
    <w:rsid w:val="00EC73DE"/>
    <w:rsid w:val="00EE076E"/>
    <w:rsid w:val="00EE0C91"/>
    <w:rsid w:val="00EE2B19"/>
    <w:rsid w:val="00EF434B"/>
    <w:rsid w:val="00EF6630"/>
    <w:rsid w:val="00F06C4A"/>
    <w:rsid w:val="00F138DA"/>
    <w:rsid w:val="00F141E0"/>
    <w:rsid w:val="00F25175"/>
    <w:rsid w:val="00F3618C"/>
    <w:rsid w:val="00F436B4"/>
    <w:rsid w:val="00F6039B"/>
    <w:rsid w:val="00F754D3"/>
    <w:rsid w:val="00F759D7"/>
    <w:rsid w:val="00F76F78"/>
    <w:rsid w:val="00F81C07"/>
    <w:rsid w:val="00F90425"/>
    <w:rsid w:val="00F93440"/>
    <w:rsid w:val="00F95D1C"/>
    <w:rsid w:val="00FA452A"/>
    <w:rsid w:val="00FB3233"/>
    <w:rsid w:val="00FB4A3E"/>
    <w:rsid w:val="00FC0B6B"/>
    <w:rsid w:val="00FD536C"/>
    <w:rsid w:val="00FF3560"/>
    <w:rsid w:val="00FF6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E902322B-1BCC-4D17-A175-916F27623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2A44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sz w:val="24"/>
      <w:szCs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rsid w:val="00302A44"/>
    <w:rPr>
      <w:rFonts w:cs="Times New Roman"/>
      <w:u w:val="single"/>
    </w:rPr>
  </w:style>
  <w:style w:type="paragraph" w:customStyle="1" w:styleId="Cabeceraypie">
    <w:name w:val="Cabecera y pie"/>
    <w:uiPriority w:val="99"/>
    <w:rsid w:val="00302A44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Piedepgina">
    <w:name w:val="footer"/>
    <w:basedOn w:val="Normal"/>
    <w:link w:val="PiedepginaCar"/>
    <w:uiPriority w:val="99"/>
    <w:rsid w:val="00302A44"/>
    <w:pPr>
      <w:tabs>
        <w:tab w:val="center" w:pos="4252"/>
        <w:tab w:val="right" w:pos="8504"/>
      </w:tabs>
    </w:pPr>
    <w:rPr>
      <w:rFonts w:hAnsi="Arial Unicode MS" w:cs="Arial Unicode MS"/>
      <w:color w:val="000000"/>
      <w:u w:color="000000"/>
      <w:lang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semiHidden/>
    <w:locked/>
    <w:rsid w:val="00860C65"/>
    <w:rPr>
      <w:rFonts w:cs="Times New Roman"/>
      <w:sz w:val="24"/>
      <w:szCs w:val="24"/>
      <w:lang w:val="en-US" w:eastAsia="en-US"/>
    </w:rPr>
  </w:style>
  <w:style w:type="paragraph" w:customStyle="1" w:styleId="PoromisinA">
    <w:name w:val="Por omisión A"/>
    <w:uiPriority w:val="99"/>
    <w:rsid w:val="00302A44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hAnsi="Arial Unicode MS" w:cs="Arial Unicode MS"/>
      <w:color w:val="000000"/>
      <w:u w:color="000000"/>
      <w:lang w:val="es-ES_tradnl"/>
    </w:rPr>
  </w:style>
  <w:style w:type="paragraph" w:customStyle="1" w:styleId="Poromisin">
    <w:name w:val="Por omisión"/>
    <w:uiPriority w:val="99"/>
    <w:rsid w:val="00302A44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hAnsi="Helvetica" w:cs="Helvetica"/>
      <w:color w:val="000000"/>
    </w:rPr>
  </w:style>
  <w:style w:type="paragraph" w:customStyle="1" w:styleId="NotaalpieA">
    <w:name w:val="Nota al pie A"/>
    <w:uiPriority w:val="99"/>
    <w:rsid w:val="00302A44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hAnsi="Helvetica" w:cs="Helvetica"/>
      <w:color w:val="000000"/>
      <w:u w:color="000000"/>
      <w:lang w:val="es-ES_tradnl"/>
    </w:rPr>
  </w:style>
  <w:style w:type="character" w:customStyle="1" w:styleId="Ninguno">
    <w:name w:val="Ninguno"/>
    <w:uiPriority w:val="99"/>
    <w:rsid w:val="00302A44"/>
  </w:style>
  <w:style w:type="character" w:customStyle="1" w:styleId="Hyperlink0">
    <w:name w:val="Hyperlink.0"/>
    <w:basedOn w:val="Ninguno"/>
    <w:uiPriority w:val="99"/>
    <w:rsid w:val="00302A44"/>
    <w:rPr>
      <w:rFonts w:cs="Times New Roman"/>
      <w:sz w:val="18"/>
      <w:szCs w:val="18"/>
      <w:u w:val="none"/>
      <w:lang w:val="en-US"/>
    </w:rPr>
  </w:style>
  <w:style w:type="character" w:customStyle="1" w:styleId="Enlace">
    <w:name w:val="Enlace"/>
    <w:uiPriority w:val="99"/>
    <w:rsid w:val="00302A44"/>
    <w:rPr>
      <w:u w:val="single"/>
    </w:rPr>
  </w:style>
  <w:style w:type="character" w:customStyle="1" w:styleId="Hyperlink1">
    <w:name w:val="Hyperlink.1"/>
    <w:basedOn w:val="Enlace"/>
    <w:uiPriority w:val="99"/>
    <w:rsid w:val="00302A44"/>
    <w:rPr>
      <w:rFonts w:cs="Times New Roman"/>
      <w:sz w:val="18"/>
      <w:szCs w:val="18"/>
      <w:u w:val="single"/>
    </w:rPr>
  </w:style>
  <w:style w:type="paragraph" w:customStyle="1" w:styleId="CuerpoA">
    <w:name w:val="Cuerpo A"/>
    <w:uiPriority w:val="99"/>
    <w:rsid w:val="00302A44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hAnsi="Arial Unicode MS" w:cs="Arial Unicode MS"/>
      <w:color w:val="000000"/>
      <w:u w:color="000000"/>
      <w:lang w:val="es-ES_tradnl"/>
    </w:rPr>
  </w:style>
  <w:style w:type="character" w:customStyle="1" w:styleId="Hyperlink2">
    <w:name w:val="Hyperlink.2"/>
    <w:basedOn w:val="Ninguno"/>
    <w:uiPriority w:val="99"/>
    <w:rsid w:val="00302A44"/>
    <w:rPr>
      <w:rFonts w:cs="Times New Roman"/>
      <w:sz w:val="18"/>
      <w:szCs w:val="18"/>
      <w:u w:val="single"/>
      <w:lang w:val="en-US"/>
    </w:rPr>
  </w:style>
  <w:style w:type="character" w:customStyle="1" w:styleId="Hyperlink3">
    <w:name w:val="Hyperlink.3"/>
    <w:basedOn w:val="Ninguno"/>
    <w:uiPriority w:val="99"/>
    <w:rsid w:val="00302A44"/>
    <w:rPr>
      <w:rFonts w:cs="Times New Roman"/>
      <w:color w:val="165778"/>
      <w:sz w:val="18"/>
      <w:szCs w:val="18"/>
      <w:u w:val="none" w:color="165778"/>
      <w:lang w:val="en-US"/>
    </w:rPr>
  </w:style>
  <w:style w:type="paragraph" w:customStyle="1" w:styleId="Estilodetabla1A">
    <w:name w:val="Estilo de tabla 1 A"/>
    <w:uiPriority w:val="99"/>
    <w:rsid w:val="00302A44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hAnsi="Arial Unicode MS" w:cs="Arial Unicode MS"/>
      <w:b/>
      <w:bCs/>
      <w:color w:val="000000"/>
      <w:sz w:val="20"/>
      <w:szCs w:val="20"/>
      <w:u w:color="000000"/>
      <w:lang w:val="es-ES_tradnl"/>
    </w:rPr>
  </w:style>
  <w:style w:type="paragraph" w:customStyle="1" w:styleId="CuerpoB">
    <w:name w:val="Cuerpo B"/>
    <w:uiPriority w:val="99"/>
    <w:rsid w:val="00302A44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hAnsi="Arial Unicode MS" w:cs="Arial Unicode MS"/>
      <w:color w:val="000000"/>
      <w:sz w:val="24"/>
      <w:szCs w:val="24"/>
      <w:u w:color="000000"/>
      <w:lang w:val="es-ES_tradnl"/>
    </w:rPr>
  </w:style>
  <w:style w:type="paragraph" w:customStyle="1" w:styleId="Cuerpo">
    <w:name w:val="Cuerpo"/>
    <w:uiPriority w:val="99"/>
    <w:rsid w:val="00302A44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hAnsi="Arial Unicode MS" w:cs="Arial Unicode MS"/>
      <w:color w:val="000000"/>
      <w:sz w:val="24"/>
      <w:szCs w:val="24"/>
      <w:u w:color="000000"/>
      <w:lang w:val="en-US"/>
    </w:rPr>
  </w:style>
  <w:style w:type="paragraph" w:customStyle="1" w:styleId="Estilodetabla2A">
    <w:name w:val="Estilo de tabla 2 A"/>
    <w:uiPriority w:val="99"/>
    <w:rsid w:val="00302A44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hAnsi="Arial Unicode MS" w:cs="Arial Unicode MS"/>
      <w:color w:val="000000"/>
      <w:sz w:val="20"/>
      <w:szCs w:val="20"/>
      <w:u w:color="000000"/>
      <w:lang w:val="es-ES_tradnl"/>
    </w:rPr>
  </w:style>
  <w:style w:type="paragraph" w:customStyle="1" w:styleId="Estilodetabla1B">
    <w:name w:val="Estilo de tabla 1 B"/>
    <w:uiPriority w:val="99"/>
    <w:rsid w:val="00302A44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hAnsi="Arial Unicode MS" w:cs="Arial Unicode MS"/>
      <w:b/>
      <w:bCs/>
      <w:color w:val="000000"/>
      <w:sz w:val="20"/>
      <w:szCs w:val="20"/>
      <w:u w:color="000000"/>
      <w:lang w:val="es-ES_tradnl"/>
    </w:rPr>
  </w:style>
  <w:style w:type="paragraph" w:customStyle="1" w:styleId="PoromisinB">
    <w:name w:val="Por omisión B"/>
    <w:uiPriority w:val="99"/>
    <w:rsid w:val="00302A44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hAnsi="Arial Unicode MS" w:cs="Arial Unicode MS"/>
      <w:color w:val="000000"/>
      <w:u w:color="000000"/>
      <w:lang w:val="es-ES_tradnl"/>
    </w:rPr>
  </w:style>
  <w:style w:type="paragraph" w:styleId="Textocomentario">
    <w:name w:val="annotation text"/>
    <w:basedOn w:val="Normal"/>
    <w:link w:val="TextocomentarioCar"/>
    <w:uiPriority w:val="99"/>
    <w:semiHidden/>
    <w:rsid w:val="00302A44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302A44"/>
    <w:rPr>
      <w:rFonts w:cs="Times New Roman"/>
      <w:lang w:val="en-US" w:eastAsia="en-US"/>
    </w:rPr>
  </w:style>
  <w:style w:type="character" w:styleId="Refdecomentario">
    <w:name w:val="annotation reference"/>
    <w:basedOn w:val="Fuentedeprrafopredeter"/>
    <w:uiPriority w:val="99"/>
    <w:semiHidden/>
    <w:rsid w:val="00302A44"/>
    <w:rPr>
      <w:rFonts w:cs="Times New Roman"/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rsid w:val="0047745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860C65"/>
    <w:rPr>
      <w:rFonts w:cs="Times New Roman"/>
      <w:sz w:val="2"/>
      <w:lang w:val="en-U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9D4C7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860C65"/>
    <w:rPr>
      <w:rFonts w:cs="Times New Roman"/>
      <w:b/>
      <w:bCs/>
      <w:sz w:val="20"/>
      <w:szCs w:val="20"/>
      <w:lang w:val="en-US" w:eastAsia="en-US"/>
    </w:rPr>
  </w:style>
  <w:style w:type="paragraph" w:customStyle="1" w:styleId="Estilodetabla1">
    <w:name w:val="Estilo de tabla 1"/>
    <w:uiPriority w:val="99"/>
    <w:rsid w:val="00672791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hAnsi="Arial Unicode MS" w:cs="Arial Unicode MS"/>
      <w:b/>
      <w:bCs/>
      <w:color w:val="000000"/>
      <w:sz w:val="20"/>
      <w:szCs w:val="20"/>
      <w:lang w:val="es-ES_tradnl"/>
    </w:rPr>
  </w:style>
  <w:style w:type="paragraph" w:customStyle="1" w:styleId="Estilodetabla2">
    <w:name w:val="Estilo de tabla 2"/>
    <w:uiPriority w:val="99"/>
    <w:rsid w:val="00672791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hAnsi="Helvetica" w:cs="Helvetica"/>
      <w:color w:val="000000"/>
      <w:sz w:val="20"/>
      <w:szCs w:val="20"/>
    </w:rPr>
  </w:style>
  <w:style w:type="paragraph" w:styleId="Prrafodelista">
    <w:name w:val="List Paragraph"/>
    <w:basedOn w:val="Normal"/>
    <w:uiPriority w:val="99"/>
    <w:qFormat/>
    <w:rsid w:val="0057500A"/>
    <w:pPr>
      <w:ind w:left="720"/>
      <w:contextualSpacing/>
    </w:pPr>
  </w:style>
  <w:style w:type="paragraph" w:customStyle="1" w:styleId="ndice">
    <w:name w:val="Índice"/>
    <w:basedOn w:val="Normal"/>
    <w:uiPriority w:val="99"/>
    <w:rsid w:val="00A90565"/>
    <w:pPr>
      <w:widowControl w:val="0"/>
      <w:suppressLineNumber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</w:pPr>
    <w:rPr>
      <w:rFonts w:ascii="Calibri" w:eastAsia="SimSun" w:hAnsi="Calibri" w:cs="Mangal"/>
      <w:lang w:val="es-ES" w:eastAsia="zh-CN" w:bidi="hi-IN"/>
    </w:rPr>
  </w:style>
  <w:style w:type="paragraph" w:styleId="Encabezado">
    <w:name w:val="header"/>
    <w:basedOn w:val="Normal"/>
    <w:link w:val="EncabezadoCar"/>
    <w:uiPriority w:val="99"/>
    <w:semiHidden/>
    <w:unhideWhenUsed/>
    <w:rsid w:val="00037009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037009"/>
    <w:rPr>
      <w:sz w:val="24"/>
      <w:szCs w:val="24"/>
      <w:lang w:val="en-US" w:eastAsia="en-US"/>
    </w:rPr>
  </w:style>
  <w:style w:type="table" w:styleId="Tablaconcuadrcula">
    <w:name w:val="Table Grid"/>
    <w:basedOn w:val="Tablanormal"/>
    <w:locked/>
    <w:rsid w:val="000370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is">
    <w:name w:val="Emphasis"/>
    <w:basedOn w:val="Fuentedeprrafopredeter"/>
    <w:uiPriority w:val="20"/>
    <w:qFormat/>
    <w:locked/>
    <w:rsid w:val="00D71309"/>
    <w:rPr>
      <w:i/>
      <w:iCs/>
    </w:rPr>
  </w:style>
  <w:style w:type="character" w:styleId="Textoennegrita">
    <w:name w:val="Strong"/>
    <w:basedOn w:val="Fuentedeprrafopredeter"/>
    <w:uiPriority w:val="22"/>
    <w:qFormat/>
    <w:locked/>
    <w:rsid w:val="008976A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592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00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10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176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887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557AB4A-2FA2-402D-ABD5-72D87B7E96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64</Words>
  <Characters>5303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ITLE</vt:lpstr>
    </vt:vector>
  </TitlesOfParts>
  <Company>Hewlett-Packard Company</Company>
  <LinksUpToDate>false</LinksUpToDate>
  <CharactersWithSpaces>6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creator>Usuario de Windows</dc:creator>
  <cp:lastModifiedBy>Consejeria de Sanidad</cp:lastModifiedBy>
  <cp:revision>3</cp:revision>
  <dcterms:created xsi:type="dcterms:W3CDTF">2018-07-26T22:58:00Z</dcterms:created>
  <dcterms:modified xsi:type="dcterms:W3CDTF">2018-07-31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211655e-57fd-3203-a997-2cf948ca5f96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deprecated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american-medical-association</vt:lpwstr>
  </property>
</Properties>
</file>